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06841" w14:textId="77777777" w:rsidR="008C4C7C" w:rsidRPr="0094654E" w:rsidRDefault="008C4C7C" w:rsidP="008C4C7C">
      <w:pPr>
        <w:rPr>
          <w:rFonts w:ascii="Arial" w:hAnsi="Arial" w:cs="Arial"/>
          <w:b/>
          <w:szCs w:val="24"/>
        </w:rPr>
      </w:pPr>
    </w:p>
    <w:p w14:paraId="39FC5F9A" w14:textId="35315434" w:rsidR="008C4C7C" w:rsidRPr="0094654E" w:rsidRDefault="00796B35" w:rsidP="008C4C7C">
      <w:pPr>
        <w:spacing w:after="0" w:line="240" w:lineRule="auto"/>
        <w:rPr>
          <w:rFonts w:ascii="Arial" w:hAnsi="Arial" w:cs="Arial"/>
          <w:sz w:val="24"/>
          <w:szCs w:val="24"/>
        </w:rPr>
      </w:pPr>
      <w:bookmarkStart w:id="0" w:name="_Hlk5716776"/>
      <w:r>
        <w:rPr>
          <w:rFonts w:ascii="Arial" w:hAnsi="Arial" w:cs="Arial"/>
          <w:b/>
          <w:sz w:val="24"/>
          <w:szCs w:val="24"/>
        </w:rPr>
        <w:t xml:space="preserve">S3 </w:t>
      </w:r>
      <w:r w:rsidR="008C4C7C" w:rsidRPr="0094654E">
        <w:rPr>
          <w:rFonts w:ascii="Arial" w:hAnsi="Arial" w:cs="Arial"/>
          <w:b/>
          <w:sz w:val="24"/>
          <w:szCs w:val="24"/>
        </w:rPr>
        <w:t xml:space="preserve">Table. Cytokine Associations with Behavior for Both Paradigms. </w:t>
      </w:r>
      <w:r w:rsidR="008C4C7C" w:rsidRPr="0094654E">
        <w:rPr>
          <w:rFonts w:ascii="Arial" w:hAnsi="Arial" w:cs="Arial"/>
          <w:sz w:val="24"/>
          <w:szCs w:val="24"/>
        </w:rPr>
        <w:t>Variables Measured: 1) Acquisition Phase Response to Tone; 2) Freezing during Contextual Phase; 3) Freezing to Tone During Cued Recall Phase; 4) Distance Moved in EPM; 5) Velocity during EPM. * = p &lt; 0.05; ** = p &lt; 0.01.</w:t>
      </w:r>
    </w:p>
    <w:bookmarkEnd w:id="0"/>
    <w:tbl>
      <w:tblPr>
        <w:tblW w:w="4879" w:type="pct"/>
        <w:tblInd w:w="-5" w:type="dxa"/>
        <w:tblLook w:val="04A0" w:firstRow="1" w:lastRow="0" w:firstColumn="1" w:lastColumn="0" w:noHBand="0" w:noVBand="1"/>
      </w:tblPr>
      <w:tblGrid>
        <w:gridCol w:w="1152"/>
        <w:gridCol w:w="790"/>
        <w:gridCol w:w="789"/>
        <w:gridCol w:w="789"/>
        <w:gridCol w:w="789"/>
        <w:gridCol w:w="796"/>
        <w:gridCol w:w="785"/>
        <w:gridCol w:w="785"/>
        <w:gridCol w:w="785"/>
        <w:gridCol w:w="787"/>
        <w:gridCol w:w="886"/>
      </w:tblGrid>
      <w:tr w:rsidR="00796B35" w:rsidRPr="0094654E" w14:paraId="19481473" w14:textId="77777777" w:rsidTr="00AC48FB">
        <w:trPr>
          <w:trHeight w:val="1104"/>
        </w:trPr>
        <w:tc>
          <w:tcPr>
            <w:tcW w:w="63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606F7E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2164" w:type="pct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1A1FA88" w14:textId="77777777" w:rsidR="00796B35" w:rsidRPr="0094654E" w:rsidRDefault="00796B35" w:rsidP="00AC48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Cs w:val="24"/>
              </w:rPr>
              <w:t>Post-Weaning Paradigm Measures</w:t>
            </w:r>
          </w:p>
        </w:tc>
        <w:tc>
          <w:tcPr>
            <w:tcW w:w="2207" w:type="pct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E15115E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Perinatal</w:t>
            </w:r>
            <w:r w:rsidRPr="0094654E">
              <w:rPr>
                <w:rFonts w:ascii="Arial" w:eastAsia="Times New Roman" w:hAnsi="Arial" w:cs="Arial"/>
                <w:color w:val="000000"/>
                <w:szCs w:val="24"/>
              </w:rPr>
              <w:t xml:space="preserve"> Paradigm Measures</w:t>
            </w:r>
          </w:p>
        </w:tc>
      </w:tr>
      <w:tr w:rsidR="00796B35" w:rsidRPr="0094654E" w14:paraId="0CBE6B14" w14:textId="77777777" w:rsidTr="00AC48FB">
        <w:trPr>
          <w:trHeight w:val="1104"/>
        </w:trPr>
        <w:tc>
          <w:tcPr>
            <w:tcW w:w="63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453652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F0FB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6BD80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2A60BC0E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5C1B35EF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1AF0EB4B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4B14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005E5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399F14E8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14:paraId="26F1E5A5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</w:tcPr>
          <w:p w14:paraId="2903AADB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796B35" w:rsidRPr="0094654E" w14:paraId="2E109395" w14:textId="77777777" w:rsidTr="00AC48FB">
        <w:trPr>
          <w:trHeight w:val="1104"/>
        </w:trPr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1E97BD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DNF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0AFED5A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.13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1584E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.11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4815A2EB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0117F182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.06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0E98BD6E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4A7D718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-.34*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F36031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.25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64BDF6ED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.10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66B6D05A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</w:tcPr>
          <w:p w14:paraId="0E640495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.07</w:t>
            </w:r>
          </w:p>
        </w:tc>
      </w:tr>
      <w:tr w:rsidR="00796B35" w:rsidRPr="0094654E" w14:paraId="1246A025" w14:textId="77777777" w:rsidTr="00AC48FB">
        <w:trPr>
          <w:trHeight w:val="1104"/>
        </w:trPr>
        <w:tc>
          <w:tcPr>
            <w:tcW w:w="630" w:type="pct"/>
            <w:shd w:val="clear" w:color="auto" w:fill="auto"/>
            <w:vAlign w:val="center"/>
            <w:hideMark/>
          </w:tcPr>
          <w:p w14:paraId="4CFA9198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43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3B06596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20</w:t>
            </w:r>
          </w:p>
          <w:p w14:paraId="6135FE83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F71CB51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23</w:t>
            </w:r>
          </w:p>
        </w:tc>
        <w:tc>
          <w:tcPr>
            <w:tcW w:w="432" w:type="pct"/>
            <w:vAlign w:val="center"/>
          </w:tcPr>
          <w:p w14:paraId="7B91D98F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432" w:type="pct"/>
            <w:vAlign w:val="center"/>
          </w:tcPr>
          <w:p w14:paraId="25543BF6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434" w:type="pct"/>
            <w:vAlign w:val="center"/>
          </w:tcPr>
          <w:p w14:paraId="2B8D0D55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43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D453BDC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-.35*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441659C9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.27</w:t>
            </w:r>
          </w:p>
        </w:tc>
        <w:tc>
          <w:tcPr>
            <w:tcW w:w="430" w:type="pct"/>
            <w:vAlign w:val="center"/>
          </w:tcPr>
          <w:p w14:paraId="287F5F52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431" w:type="pct"/>
            <w:vAlign w:val="center"/>
          </w:tcPr>
          <w:p w14:paraId="39788476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485" w:type="pct"/>
            <w:vAlign w:val="center"/>
          </w:tcPr>
          <w:p w14:paraId="5F7E7B22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4</w:t>
            </w:r>
          </w:p>
        </w:tc>
      </w:tr>
      <w:tr w:rsidR="00796B35" w:rsidRPr="0094654E" w14:paraId="5F299140" w14:textId="77777777" w:rsidTr="00AC48FB">
        <w:trPr>
          <w:trHeight w:val="1104"/>
        </w:trPr>
        <w:tc>
          <w:tcPr>
            <w:tcW w:w="630" w:type="pct"/>
            <w:shd w:val="clear" w:color="auto" w:fill="auto"/>
            <w:vAlign w:val="center"/>
            <w:hideMark/>
          </w:tcPr>
          <w:p w14:paraId="3A7A6849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43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4FF7EE2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.40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8B346B8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.43**</w:t>
            </w:r>
          </w:p>
        </w:tc>
        <w:tc>
          <w:tcPr>
            <w:tcW w:w="432" w:type="pct"/>
            <w:vAlign w:val="center"/>
          </w:tcPr>
          <w:p w14:paraId="70ACD788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432" w:type="pct"/>
            <w:vAlign w:val="center"/>
          </w:tcPr>
          <w:p w14:paraId="31D582AE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.24</w:t>
            </w:r>
          </w:p>
        </w:tc>
        <w:tc>
          <w:tcPr>
            <w:tcW w:w="434" w:type="pct"/>
            <w:vAlign w:val="center"/>
          </w:tcPr>
          <w:p w14:paraId="670313DE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.22</w:t>
            </w:r>
          </w:p>
        </w:tc>
        <w:tc>
          <w:tcPr>
            <w:tcW w:w="43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C1E1080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.27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286BEB13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.09</w:t>
            </w:r>
          </w:p>
        </w:tc>
        <w:tc>
          <w:tcPr>
            <w:tcW w:w="430" w:type="pct"/>
            <w:vAlign w:val="center"/>
          </w:tcPr>
          <w:p w14:paraId="4F25F305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431" w:type="pct"/>
            <w:vAlign w:val="center"/>
          </w:tcPr>
          <w:p w14:paraId="7DE8ECB7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485" w:type="pct"/>
            <w:vAlign w:val="center"/>
          </w:tcPr>
          <w:p w14:paraId="6BCE29E1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10</w:t>
            </w:r>
          </w:p>
        </w:tc>
      </w:tr>
      <w:tr w:rsidR="00796B35" w:rsidRPr="0094654E" w14:paraId="32F12348" w14:textId="77777777" w:rsidTr="00AC48FB">
        <w:trPr>
          <w:trHeight w:val="1104"/>
        </w:trPr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B62F79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α</w:t>
            </w:r>
          </w:p>
        </w:tc>
        <w:tc>
          <w:tcPr>
            <w:tcW w:w="432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480C06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021E91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32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375B7918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4B414E15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.33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235D5698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-.40*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CFCC53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.20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DE7475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.17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352659FD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14:paraId="1B56FC34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.008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</w:tcPr>
          <w:p w14:paraId="731620B1" w14:textId="77777777" w:rsidR="00796B35" w:rsidRPr="0094654E" w:rsidRDefault="00796B35" w:rsidP="00AC4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6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.12</w:t>
            </w:r>
          </w:p>
        </w:tc>
      </w:tr>
    </w:tbl>
    <w:p w14:paraId="21EC768E" w14:textId="77777777" w:rsidR="008C4C7C" w:rsidRDefault="008C4C7C" w:rsidP="008C4C7C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78CF6BD" w14:textId="77777777" w:rsidR="00C5706A" w:rsidRPr="00E340B2" w:rsidRDefault="00C5706A">
      <w:pPr>
        <w:rPr>
          <w:rFonts w:ascii="Arial" w:hAnsi="Arial" w:cs="Arial"/>
          <w:sz w:val="24"/>
          <w:szCs w:val="24"/>
        </w:rPr>
      </w:pPr>
    </w:p>
    <w:sectPr w:rsidR="00C5706A" w:rsidRPr="00E340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909"/>
    <w:rsid w:val="00087A6A"/>
    <w:rsid w:val="002445DC"/>
    <w:rsid w:val="00361723"/>
    <w:rsid w:val="003A6DF8"/>
    <w:rsid w:val="0049681F"/>
    <w:rsid w:val="005A4DEE"/>
    <w:rsid w:val="007169D1"/>
    <w:rsid w:val="00796B35"/>
    <w:rsid w:val="008C4C7C"/>
    <w:rsid w:val="00B9331A"/>
    <w:rsid w:val="00C5706A"/>
    <w:rsid w:val="00C87909"/>
    <w:rsid w:val="00CD45F3"/>
    <w:rsid w:val="00D32BCE"/>
    <w:rsid w:val="00E340B2"/>
    <w:rsid w:val="00F11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79724"/>
  <w15:chartTrackingRefBased/>
  <w15:docId w15:val="{850AC5BC-0C2B-481E-AB78-40916D8E0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9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87909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790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87909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87909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link w:val="ListParagraphChar"/>
    <w:qFormat/>
    <w:rsid w:val="00C8790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rsid w:val="00C87909"/>
  </w:style>
  <w:style w:type="table" w:styleId="TableGrid">
    <w:name w:val="Table Grid"/>
    <w:basedOn w:val="TableNormal"/>
    <w:uiPriority w:val="39"/>
    <w:rsid w:val="00C8790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79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90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32BC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an-Strle, Suzanne</dc:creator>
  <cp:keywords/>
  <dc:description/>
  <cp:lastModifiedBy>chn off32</cp:lastModifiedBy>
  <cp:revision>8</cp:revision>
  <dcterms:created xsi:type="dcterms:W3CDTF">2021-06-22T19:47:00Z</dcterms:created>
  <dcterms:modified xsi:type="dcterms:W3CDTF">2022-01-22T02:14:00Z</dcterms:modified>
</cp:coreProperties>
</file>